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563F6" w14:textId="4441FCD9" w:rsidR="00727B6E" w:rsidRPr="004E1CEE" w:rsidRDefault="00727B6E" w:rsidP="004E1CEE">
      <w:pPr>
        <w:jc w:val="center"/>
        <w:rPr>
          <w:rFonts w:ascii="Arial" w:hAnsi="Arial" w:cs="Arial"/>
          <w:b/>
          <w:sz w:val="20"/>
          <w:szCs w:val="20"/>
          <w:u w:val="single"/>
          <w:lang w:val="en"/>
        </w:rPr>
      </w:pPr>
      <w:r w:rsidRPr="00346C3F">
        <w:rPr>
          <w:rFonts w:ascii="Arial" w:hAnsi="Arial" w:cs="Arial"/>
          <w:b/>
          <w:sz w:val="20"/>
          <w:szCs w:val="20"/>
          <w:u w:val="single"/>
        </w:rPr>
        <w:t xml:space="preserve">Appendix </w:t>
      </w:r>
      <w:r w:rsidR="004E1CEE">
        <w:rPr>
          <w:rFonts w:ascii="Arial" w:hAnsi="Arial" w:cs="Arial"/>
          <w:b/>
          <w:sz w:val="20"/>
          <w:szCs w:val="20"/>
          <w:u w:val="single"/>
          <w:lang w:val="en-US"/>
        </w:rPr>
        <w:t>D</w:t>
      </w:r>
      <w:r w:rsidRPr="00346C3F">
        <w:rPr>
          <w:rFonts w:ascii="Arial" w:hAnsi="Arial" w:cs="Arial"/>
          <w:b/>
          <w:sz w:val="20"/>
          <w:szCs w:val="20"/>
          <w:u w:val="single"/>
        </w:rPr>
        <w:t xml:space="preserve">: </w:t>
      </w:r>
      <w:r w:rsidR="004E1CEE" w:rsidRPr="004E1CEE">
        <w:rPr>
          <w:rFonts w:ascii="Arial" w:hAnsi="Arial" w:cs="Arial"/>
          <w:b/>
          <w:sz w:val="20"/>
          <w:szCs w:val="20"/>
          <w:u w:val="single"/>
          <w:lang w:val="en"/>
        </w:rPr>
        <w:t>Locally patient-tested SICG</w:t>
      </w:r>
    </w:p>
    <w:p w14:paraId="0B593C2E" w14:textId="77777777" w:rsidR="00727B6E" w:rsidRDefault="00727B6E" w:rsidP="00A5389A">
      <w:pPr>
        <w:rPr>
          <w:rFonts w:ascii="Arial" w:hAnsi="Arial" w:cs="Arial"/>
          <w:sz w:val="18"/>
          <w:szCs w:val="18"/>
        </w:rPr>
      </w:pPr>
    </w:p>
    <w:p w14:paraId="0C394E9F" w14:textId="7BA8873D" w:rsidR="00727B6E" w:rsidRPr="00A5389A" w:rsidRDefault="00727B6E" w:rsidP="00A5389A">
      <w:pPr>
        <w:rPr>
          <w:rFonts w:ascii="Arial" w:hAnsi="Arial" w:cs="Arial"/>
          <w:sz w:val="18"/>
          <w:szCs w:val="18"/>
        </w:rPr>
      </w:pPr>
      <w:r w:rsidRPr="00727B6E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3EAE02FE" wp14:editId="1059AA33">
            <wp:extent cx="5734957" cy="7833055"/>
            <wp:effectExtent l="12700" t="12700" r="18415" b="15875"/>
            <wp:docPr id="879364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36453" name=""/>
                    <pic:cNvPicPr/>
                  </pic:nvPicPr>
                  <pic:blipFill rotWithShape="1">
                    <a:blip r:embed="rId8"/>
                    <a:srcRect l="6500" t="2861" r="6808" b="5642"/>
                    <a:stretch/>
                  </pic:blipFill>
                  <pic:spPr bwMode="auto">
                    <a:xfrm>
                      <a:off x="0" y="0"/>
                      <a:ext cx="5742410" cy="784323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E7E6E6">
                          <a:lumMod val="75000"/>
                        </a:srgb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27B6E" w:rsidRPr="00A5389A" w:rsidSect="001C4D5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0216F" w14:textId="77777777" w:rsidR="00447179" w:rsidRDefault="00447179" w:rsidP="00BC4D77">
      <w:r>
        <w:separator/>
      </w:r>
    </w:p>
  </w:endnote>
  <w:endnote w:type="continuationSeparator" w:id="0">
    <w:p w14:paraId="58967BC2" w14:textId="77777777" w:rsidR="00447179" w:rsidRDefault="00447179" w:rsidP="00BC4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4E0EB" w14:textId="4B5966C0" w:rsidR="00BC4D77" w:rsidRDefault="00BC4D77" w:rsidP="00BE6773">
    <w:pPr>
      <w:pStyle w:val="Footer"/>
      <w:ind w:right="4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9A219" w14:textId="77777777" w:rsidR="00447179" w:rsidRDefault="00447179" w:rsidP="00BC4D77">
      <w:r>
        <w:separator/>
      </w:r>
    </w:p>
  </w:footnote>
  <w:footnote w:type="continuationSeparator" w:id="0">
    <w:p w14:paraId="2C3CBD9E" w14:textId="77777777" w:rsidR="00447179" w:rsidRDefault="00447179" w:rsidP="00BC4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70C8D"/>
    <w:multiLevelType w:val="hybridMultilevel"/>
    <w:tmpl w:val="C5AE5EB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15F5D"/>
    <w:multiLevelType w:val="hybridMultilevel"/>
    <w:tmpl w:val="399A1AF0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D4030"/>
    <w:multiLevelType w:val="hybridMultilevel"/>
    <w:tmpl w:val="96AA7A6A"/>
    <w:lvl w:ilvl="0" w:tplc="74EAB530">
      <w:start w:val="4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E16BB8"/>
    <w:multiLevelType w:val="hybridMultilevel"/>
    <w:tmpl w:val="8D9AEAA8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A81921"/>
    <w:multiLevelType w:val="hybridMultilevel"/>
    <w:tmpl w:val="C4685498"/>
    <w:lvl w:ilvl="0" w:tplc="55D43CBE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725C70"/>
    <w:multiLevelType w:val="hybridMultilevel"/>
    <w:tmpl w:val="EBE2FFC4"/>
    <w:lvl w:ilvl="0" w:tplc="4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0F37C4E"/>
    <w:multiLevelType w:val="hybridMultilevel"/>
    <w:tmpl w:val="FF308CC4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EE4992"/>
    <w:multiLevelType w:val="hybridMultilevel"/>
    <w:tmpl w:val="5406CDB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4D71E4"/>
    <w:multiLevelType w:val="hybridMultilevel"/>
    <w:tmpl w:val="00C2897C"/>
    <w:lvl w:ilvl="0" w:tplc="48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5662228"/>
    <w:multiLevelType w:val="hybridMultilevel"/>
    <w:tmpl w:val="22068ADA"/>
    <w:lvl w:ilvl="0" w:tplc="D1C28DA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A54B50E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501E49"/>
    <w:multiLevelType w:val="hybridMultilevel"/>
    <w:tmpl w:val="0394A5A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6D1092"/>
    <w:multiLevelType w:val="hybridMultilevel"/>
    <w:tmpl w:val="DB0C02AC"/>
    <w:lvl w:ilvl="0" w:tplc="4F02596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052148"/>
    <w:multiLevelType w:val="hybridMultilevel"/>
    <w:tmpl w:val="FB30FAE8"/>
    <w:lvl w:ilvl="0" w:tplc="E0A0E47C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49E7285"/>
    <w:multiLevelType w:val="hybridMultilevel"/>
    <w:tmpl w:val="6A42F7AE"/>
    <w:lvl w:ilvl="0" w:tplc="48090011">
      <w:start w:val="1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ED4557"/>
    <w:multiLevelType w:val="hybridMultilevel"/>
    <w:tmpl w:val="A7282EA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847D0C"/>
    <w:multiLevelType w:val="hybridMultilevel"/>
    <w:tmpl w:val="0B26F55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A0470D"/>
    <w:multiLevelType w:val="hybridMultilevel"/>
    <w:tmpl w:val="EF70618C"/>
    <w:lvl w:ilvl="0" w:tplc="D1C28DA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E04E88"/>
    <w:multiLevelType w:val="hybridMultilevel"/>
    <w:tmpl w:val="9872C668"/>
    <w:lvl w:ilvl="0" w:tplc="2258D4AE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D3578EC"/>
    <w:multiLevelType w:val="hybridMultilevel"/>
    <w:tmpl w:val="84924974"/>
    <w:lvl w:ilvl="0" w:tplc="C4547E50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844C61"/>
    <w:multiLevelType w:val="hybridMultilevel"/>
    <w:tmpl w:val="3F342464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11061E"/>
    <w:multiLevelType w:val="hybridMultilevel"/>
    <w:tmpl w:val="CFB84574"/>
    <w:lvl w:ilvl="0" w:tplc="3FA642F2">
      <w:start w:val="8"/>
      <w:numFmt w:val="decimal"/>
      <w:lvlText w:val="%1)"/>
      <w:lvlJc w:val="left"/>
      <w:pPr>
        <w:ind w:left="1098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18" w:hanging="360"/>
      </w:pPr>
    </w:lvl>
    <w:lvl w:ilvl="2" w:tplc="4809001B" w:tentative="1">
      <w:start w:val="1"/>
      <w:numFmt w:val="lowerRoman"/>
      <w:lvlText w:val="%3."/>
      <w:lvlJc w:val="right"/>
      <w:pPr>
        <w:ind w:left="2538" w:hanging="180"/>
      </w:pPr>
    </w:lvl>
    <w:lvl w:ilvl="3" w:tplc="4809000F" w:tentative="1">
      <w:start w:val="1"/>
      <w:numFmt w:val="decimal"/>
      <w:lvlText w:val="%4."/>
      <w:lvlJc w:val="left"/>
      <w:pPr>
        <w:ind w:left="3258" w:hanging="360"/>
      </w:pPr>
    </w:lvl>
    <w:lvl w:ilvl="4" w:tplc="48090019" w:tentative="1">
      <w:start w:val="1"/>
      <w:numFmt w:val="lowerLetter"/>
      <w:lvlText w:val="%5."/>
      <w:lvlJc w:val="left"/>
      <w:pPr>
        <w:ind w:left="3978" w:hanging="360"/>
      </w:pPr>
    </w:lvl>
    <w:lvl w:ilvl="5" w:tplc="4809001B" w:tentative="1">
      <w:start w:val="1"/>
      <w:numFmt w:val="lowerRoman"/>
      <w:lvlText w:val="%6."/>
      <w:lvlJc w:val="right"/>
      <w:pPr>
        <w:ind w:left="4698" w:hanging="180"/>
      </w:pPr>
    </w:lvl>
    <w:lvl w:ilvl="6" w:tplc="4809000F" w:tentative="1">
      <w:start w:val="1"/>
      <w:numFmt w:val="decimal"/>
      <w:lvlText w:val="%7."/>
      <w:lvlJc w:val="left"/>
      <w:pPr>
        <w:ind w:left="5418" w:hanging="360"/>
      </w:pPr>
    </w:lvl>
    <w:lvl w:ilvl="7" w:tplc="48090019" w:tentative="1">
      <w:start w:val="1"/>
      <w:numFmt w:val="lowerLetter"/>
      <w:lvlText w:val="%8."/>
      <w:lvlJc w:val="left"/>
      <w:pPr>
        <w:ind w:left="6138" w:hanging="360"/>
      </w:pPr>
    </w:lvl>
    <w:lvl w:ilvl="8" w:tplc="4809001B" w:tentative="1">
      <w:start w:val="1"/>
      <w:numFmt w:val="lowerRoman"/>
      <w:lvlText w:val="%9."/>
      <w:lvlJc w:val="right"/>
      <w:pPr>
        <w:ind w:left="6858" w:hanging="180"/>
      </w:pPr>
    </w:lvl>
  </w:abstractNum>
  <w:abstractNum w:abstractNumId="21" w15:restartNumberingAfterBreak="0">
    <w:nsid w:val="2E1E64CE"/>
    <w:multiLevelType w:val="hybridMultilevel"/>
    <w:tmpl w:val="2B98BA32"/>
    <w:lvl w:ilvl="0" w:tplc="FFFFFFFF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191669"/>
    <w:multiLevelType w:val="hybridMultilevel"/>
    <w:tmpl w:val="5A9A1ECA"/>
    <w:lvl w:ilvl="0" w:tplc="9C9A5338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3A5AEF"/>
    <w:multiLevelType w:val="hybridMultilevel"/>
    <w:tmpl w:val="A6EE6D5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3B5BE2"/>
    <w:multiLevelType w:val="hybridMultilevel"/>
    <w:tmpl w:val="AED8FF0E"/>
    <w:lvl w:ilvl="0" w:tplc="4C3059A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7732B8"/>
    <w:multiLevelType w:val="hybridMultilevel"/>
    <w:tmpl w:val="EBA22F32"/>
    <w:lvl w:ilvl="0" w:tplc="53F8E19A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EC3745B"/>
    <w:multiLevelType w:val="hybridMultilevel"/>
    <w:tmpl w:val="393E77C2"/>
    <w:lvl w:ilvl="0" w:tplc="0A940A74">
      <w:start w:val="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C76AF0"/>
    <w:multiLevelType w:val="hybridMultilevel"/>
    <w:tmpl w:val="AF7234DC"/>
    <w:lvl w:ilvl="0" w:tplc="680E3B84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220A2B"/>
    <w:multiLevelType w:val="hybridMultilevel"/>
    <w:tmpl w:val="EB84E460"/>
    <w:lvl w:ilvl="0" w:tplc="D1C28DA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18844E3"/>
    <w:multiLevelType w:val="hybridMultilevel"/>
    <w:tmpl w:val="D78CC89C"/>
    <w:lvl w:ilvl="0" w:tplc="BEBA956C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4F35B53"/>
    <w:multiLevelType w:val="hybridMultilevel"/>
    <w:tmpl w:val="AF7234DC"/>
    <w:lvl w:ilvl="0" w:tplc="FFFFFFFF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88023FA"/>
    <w:multiLevelType w:val="hybridMultilevel"/>
    <w:tmpl w:val="AF7234DC"/>
    <w:lvl w:ilvl="0" w:tplc="FFFFFFFF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8A7640E"/>
    <w:multiLevelType w:val="hybridMultilevel"/>
    <w:tmpl w:val="54ACD72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98D70C6"/>
    <w:multiLevelType w:val="hybridMultilevel"/>
    <w:tmpl w:val="EDE27530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FBB0E8E"/>
    <w:multiLevelType w:val="hybridMultilevel"/>
    <w:tmpl w:val="E43C5D6E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0980DFE"/>
    <w:multiLevelType w:val="hybridMultilevel"/>
    <w:tmpl w:val="DE6C6A04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27752A"/>
    <w:multiLevelType w:val="hybridMultilevel"/>
    <w:tmpl w:val="26A851EC"/>
    <w:lvl w:ilvl="0" w:tplc="4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55C94000"/>
    <w:multiLevelType w:val="multilevel"/>
    <w:tmpl w:val="28A0F992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8" w15:restartNumberingAfterBreak="0">
    <w:nsid w:val="5ACC0DE8"/>
    <w:multiLevelType w:val="hybridMultilevel"/>
    <w:tmpl w:val="DB107C6A"/>
    <w:lvl w:ilvl="0" w:tplc="3FA642F2">
      <w:start w:val="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F7D7CEA"/>
    <w:multiLevelType w:val="hybridMultilevel"/>
    <w:tmpl w:val="BD028BAE"/>
    <w:lvl w:ilvl="0" w:tplc="524C87F2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u w:val="none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612174DB"/>
    <w:multiLevelType w:val="hybridMultilevel"/>
    <w:tmpl w:val="A3F0BD78"/>
    <w:lvl w:ilvl="0" w:tplc="4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64C65D7F"/>
    <w:multiLevelType w:val="hybridMultilevel"/>
    <w:tmpl w:val="4DF4F6F0"/>
    <w:lvl w:ilvl="0" w:tplc="D4FE8EA4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16009C"/>
    <w:multiLevelType w:val="hybridMultilevel"/>
    <w:tmpl w:val="DDD0F7EC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DD6594"/>
    <w:multiLevelType w:val="hybridMultilevel"/>
    <w:tmpl w:val="9C165D40"/>
    <w:lvl w:ilvl="0" w:tplc="4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B715CA"/>
    <w:multiLevelType w:val="hybridMultilevel"/>
    <w:tmpl w:val="50B003FA"/>
    <w:lvl w:ilvl="0" w:tplc="76CE1FE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8907FAB"/>
    <w:multiLevelType w:val="hybridMultilevel"/>
    <w:tmpl w:val="6602E5DC"/>
    <w:lvl w:ilvl="0" w:tplc="0A54B50E">
      <w:start w:val="3"/>
      <w:numFmt w:val="bullet"/>
      <w:lvlText w:val="-"/>
      <w:lvlJc w:val="left"/>
      <w:pPr>
        <w:ind w:left="108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796E472D"/>
    <w:multiLevelType w:val="hybridMultilevel"/>
    <w:tmpl w:val="9FFC1126"/>
    <w:lvl w:ilvl="0" w:tplc="4CEEC5D4">
      <w:start w:val="28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9254014">
    <w:abstractNumId w:val="28"/>
  </w:num>
  <w:num w:numId="2" w16cid:durableId="1092120957">
    <w:abstractNumId w:val="9"/>
  </w:num>
  <w:num w:numId="3" w16cid:durableId="1492526548">
    <w:abstractNumId w:val="39"/>
  </w:num>
  <w:num w:numId="4" w16cid:durableId="2104912927">
    <w:abstractNumId w:val="4"/>
  </w:num>
  <w:num w:numId="5" w16cid:durableId="2111969595">
    <w:abstractNumId w:val="16"/>
  </w:num>
  <w:num w:numId="6" w16cid:durableId="33581080">
    <w:abstractNumId w:val="29"/>
  </w:num>
  <w:num w:numId="7" w16cid:durableId="724720815">
    <w:abstractNumId w:val="12"/>
  </w:num>
  <w:num w:numId="8" w16cid:durableId="84347712">
    <w:abstractNumId w:val="17"/>
  </w:num>
  <w:num w:numId="9" w16cid:durableId="1141927093">
    <w:abstractNumId w:val="45"/>
  </w:num>
  <w:num w:numId="10" w16cid:durableId="1770347608">
    <w:abstractNumId w:val="42"/>
  </w:num>
  <w:num w:numId="11" w16cid:durableId="1836144948">
    <w:abstractNumId w:val="44"/>
  </w:num>
  <w:num w:numId="12" w16cid:durableId="1111435292">
    <w:abstractNumId w:val="1"/>
  </w:num>
  <w:num w:numId="13" w16cid:durableId="822896714">
    <w:abstractNumId w:val="33"/>
  </w:num>
  <w:num w:numId="14" w16cid:durableId="1337919910">
    <w:abstractNumId w:val="13"/>
  </w:num>
  <w:num w:numId="15" w16cid:durableId="1236285424">
    <w:abstractNumId w:val="2"/>
  </w:num>
  <w:num w:numId="16" w16cid:durableId="1326546203">
    <w:abstractNumId w:val="23"/>
  </w:num>
  <w:num w:numId="17" w16cid:durableId="769547623">
    <w:abstractNumId w:val="18"/>
  </w:num>
  <w:num w:numId="18" w16cid:durableId="306711465">
    <w:abstractNumId w:val="11"/>
  </w:num>
  <w:num w:numId="19" w16cid:durableId="262302330">
    <w:abstractNumId w:val="41"/>
  </w:num>
  <w:num w:numId="20" w16cid:durableId="532425027">
    <w:abstractNumId w:val="38"/>
  </w:num>
  <w:num w:numId="21" w16cid:durableId="959267742">
    <w:abstractNumId w:val="20"/>
  </w:num>
  <w:num w:numId="22" w16cid:durableId="1190946365">
    <w:abstractNumId w:val="46"/>
  </w:num>
  <w:num w:numId="23" w16cid:durableId="1587763989">
    <w:abstractNumId w:val="15"/>
  </w:num>
  <w:num w:numId="24" w16cid:durableId="174851018">
    <w:abstractNumId w:val="32"/>
  </w:num>
  <w:num w:numId="25" w16cid:durableId="1575432180">
    <w:abstractNumId w:val="43"/>
  </w:num>
  <w:num w:numId="26" w16cid:durableId="1560090228">
    <w:abstractNumId w:val="0"/>
  </w:num>
  <w:num w:numId="27" w16cid:durableId="1195534986">
    <w:abstractNumId w:val="35"/>
  </w:num>
  <w:num w:numId="28" w16cid:durableId="467552593">
    <w:abstractNumId w:val="24"/>
  </w:num>
  <w:num w:numId="29" w16cid:durableId="481703446">
    <w:abstractNumId w:val="14"/>
  </w:num>
  <w:num w:numId="30" w16cid:durableId="1780829594">
    <w:abstractNumId w:val="7"/>
  </w:num>
  <w:num w:numId="31" w16cid:durableId="1443843467">
    <w:abstractNumId w:val="26"/>
  </w:num>
  <w:num w:numId="32" w16cid:durableId="663774919">
    <w:abstractNumId w:val="8"/>
  </w:num>
  <w:num w:numId="33" w16cid:durableId="1474366458">
    <w:abstractNumId w:val="10"/>
  </w:num>
  <w:num w:numId="34" w16cid:durableId="1389259857">
    <w:abstractNumId w:val="27"/>
  </w:num>
  <w:num w:numId="35" w16cid:durableId="918636999">
    <w:abstractNumId w:val="6"/>
  </w:num>
  <w:num w:numId="36" w16cid:durableId="1203595701">
    <w:abstractNumId w:val="5"/>
  </w:num>
  <w:num w:numId="37" w16cid:durableId="1768889338">
    <w:abstractNumId w:val="36"/>
  </w:num>
  <w:num w:numId="38" w16cid:durableId="2078361885">
    <w:abstractNumId w:val="34"/>
  </w:num>
  <w:num w:numId="39" w16cid:durableId="1192693683">
    <w:abstractNumId w:val="19"/>
  </w:num>
  <w:num w:numId="40" w16cid:durableId="2095853426">
    <w:abstractNumId w:val="25"/>
  </w:num>
  <w:num w:numId="41" w16cid:durableId="609821626">
    <w:abstractNumId w:val="40"/>
  </w:num>
  <w:num w:numId="42" w16cid:durableId="436756609">
    <w:abstractNumId w:val="3"/>
  </w:num>
  <w:num w:numId="43" w16cid:durableId="1148402373">
    <w:abstractNumId w:val="30"/>
  </w:num>
  <w:num w:numId="44" w16cid:durableId="1850682619">
    <w:abstractNumId w:val="31"/>
  </w:num>
  <w:num w:numId="45" w16cid:durableId="1885094612">
    <w:abstractNumId w:val="22"/>
  </w:num>
  <w:num w:numId="46" w16cid:durableId="18896294">
    <w:abstractNumId w:val="21"/>
  </w:num>
  <w:num w:numId="47" w16cid:durableId="1635064756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activeWritingStyle w:appName="MSWord" w:lang="en-US" w:vendorID="64" w:dllVersion="6" w:nlCheck="1" w:checkStyle="0"/>
  <w:activeWritingStyle w:appName="MSWord" w:lang="en-SG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SG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5FF"/>
    <w:rsid w:val="00007E3C"/>
    <w:rsid w:val="000219BE"/>
    <w:rsid w:val="000358B5"/>
    <w:rsid w:val="0007438F"/>
    <w:rsid w:val="00086E95"/>
    <w:rsid w:val="00097A0C"/>
    <w:rsid w:val="000C24E2"/>
    <w:rsid w:val="000F2815"/>
    <w:rsid w:val="000F4BFC"/>
    <w:rsid w:val="001102FA"/>
    <w:rsid w:val="0011346C"/>
    <w:rsid w:val="00122459"/>
    <w:rsid w:val="00134194"/>
    <w:rsid w:val="00193889"/>
    <w:rsid w:val="001A682D"/>
    <w:rsid w:val="001C4D54"/>
    <w:rsid w:val="001C6517"/>
    <w:rsid w:val="001D75E6"/>
    <w:rsid w:val="0020718C"/>
    <w:rsid w:val="00231159"/>
    <w:rsid w:val="00231AFF"/>
    <w:rsid w:val="00234C11"/>
    <w:rsid w:val="00254BF2"/>
    <w:rsid w:val="002A6DD9"/>
    <w:rsid w:val="003160C0"/>
    <w:rsid w:val="0032269A"/>
    <w:rsid w:val="00341549"/>
    <w:rsid w:val="00346C3F"/>
    <w:rsid w:val="00355BE7"/>
    <w:rsid w:val="00366BB4"/>
    <w:rsid w:val="00371DC9"/>
    <w:rsid w:val="003A3CB4"/>
    <w:rsid w:val="003A51DA"/>
    <w:rsid w:val="003B4E6A"/>
    <w:rsid w:val="003C3D25"/>
    <w:rsid w:val="003F4734"/>
    <w:rsid w:val="003F58B9"/>
    <w:rsid w:val="00407E97"/>
    <w:rsid w:val="0042761E"/>
    <w:rsid w:val="0043197C"/>
    <w:rsid w:val="004375FF"/>
    <w:rsid w:val="0044249D"/>
    <w:rsid w:val="00447179"/>
    <w:rsid w:val="00460F0C"/>
    <w:rsid w:val="004630AA"/>
    <w:rsid w:val="00475014"/>
    <w:rsid w:val="004810D5"/>
    <w:rsid w:val="004908C8"/>
    <w:rsid w:val="004B1D65"/>
    <w:rsid w:val="004C58EF"/>
    <w:rsid w:val="004C71A6"/>
    <w:rsid w:val="004D5448"/>
    <w:rsid w:val="004E1CEE"/>
    <w:rsid w:val="00506F17"/>
    <w:rsid w:val="00563C72"/>
    <w:rsid w:val="00576E13"/>
    <w:rsid w:val="00593E81"/>
    <w:rsid w:val="005A15C6"/>
    <w:rsid w:val="005C4661"/>
    <w:rsid w:val="005C768C"/>
    <w:rsid w:val="005D498D"/>
    <w:rsid w:val="005E62FA"/>
    <w:rsid w:val="005F7DD8"/>
    <w:rsid w:val="00601EF7"/>
    <w:rsid w:val="00604824"/>
    <w:rsid w:val="00611875"/>
    <w:rsid w:val="00625B29"/>
    <w:rsid w:val="00645E3C"/>
    <w:rsid w:val="00653B5E"/>
    <w:rsid w:val="00666C7B"/>
    <w:rsid w:val="00683516"/>
    <w:rsid w:val="006A1821"/>
    <w:rsid w:val="006A40DB"/>
    <w:rsid w:val="006B1FA9"/>
    <w:rsid w:val="006C041B"/>
    <w:rsid w:val="006C5BFE"/>
    <w:rsid w:val="006D10F1"/>
    <w:rsid w:val="006E038E"/>
    <w:rsid w:val="007137A4"/>
    <w:rsid w:val="0072205F"/>
    <w:rsid w:val="00727050"/>
    <w:rsid w:val="00727B6E"/>
    <w:rsid w:val="007319F5"/>
    <w:rsid w:val="00780207"/>
    <w:rsid w:val="00783813"/>
    <w:rsid w:val="00790EA3"/>
    <w:rsid w:val="007A45F3"/>
    <w:rsid w:val="007B19CD"/>
    <w:rsid w:val="007F5743"/>
    <w:rsid w:val="008031EB"/>
    <w:rsid w:val="008144A0"/>
    <w:rsid w:val="00827C28"/>
    <w:rsid w:val="00862980"/>
    <w:rsid w:val="0087685A"/>
    <w:rsid w:val="008A4F21"/>
    <w:rsid w:val="008F2BC5"/>
    <w:rsid w:val="00900470"/>
    <w:rsid w:val="00905338"/>
    <w:rsid w:val="009166A6"/>
    <w:rsid w:val="00926D27"/>
    <w:rsid w:val="009304C1"/>
    <w:rsid w:val="0093117B"/>
    <w:rsid w:val="00942699"/>
    <w:rsid w:val="00945602"/>
    <w:rsid w:val="00971453"/>
    <w:rsid w:val="00972BA4"/>
    <w:rsid w:val="00986547"/>
    <w:rsid w:val="00992114"/>
    <w:rsid w:val="009A2F4C"/>
    <w:rsid w:val="009A5559"/>
    <w:rsid w:val="009A735B"/>
    <w:rsid w:val="009B4BEF"/>
    <w:rsid w:val="009C7C9D"/>
    <w:rsid w:val="009D1ACE"/>
    <w:rsid w:val="009D29FB"/>
    <w:rsid w:val="009D2CBA"/>
    <w:rsid w:val="009E65D5"/>
    <w:rsid w:val="009F6654"/>
    <w:rsid w:val="00A05353"/>
    <w:rsid w:val="00A122F2"/>
    <w:rsid w:val="00A22477"/>
    <w:rsid w:val="00A25524"/>
    <w:rsid w:val="00A35B6F"/>
    <w:rsid w:val="00A4010A"/>
    <w:rsid w:val="00A523CD"/>
    <w:rsid w:val="00A5389A"/>
    <w:rsid w:val="00A569FF"/>
    <w:rsid w:val="00A66084"/>
    <w:rsid w:val="00A66CE5"/>
    <w:rsid w:val="00A73FDA"/>
    <w:rsid w:val="00A83A84"/>
    <w:rsid w:val="00A94107"/>
    <w:rsid w:val="00AE174F"/>
    <w:rsid w:val="00AE2352"/>
    <w:rsid w:val="00B31815"/>
    <w:rsid w:val="00B5172F"/>
    <w:rsid w:val="00B657E2"/>
    <w:rsid w:val="00B829D1"/>
    <w:rsid w:val="00B96C5D"/>
    <w:rsid w:val="00BB513C"/>
    <w:rsid w:val="00BC4D77"/>
    <w:rsid w:val="00BC7A82"/>
    <w:rsid w:val="00BE3094"/>
    <w:rsid w:val="00BE6773"/>
    <w:rsid w:val="00C04833"/>
    <w:rsid w:val="00C112D7"/>
    <w:rsid w:val="00C41E06"/>
    <w:rsid w:val="00C56534"/>
    <w:rsid w:val="00C612E3"/>
    <w:rsid w:val="00C87714"/>
    <w:rsid w:val="00CF3101"/>
    <w:rsid w:val="00D037C7"/>
    <w:rsid w:val="00D1472A"/>
    <w:rsid w:val="00D40AE8"/>
    <w:rsid w:val="00D455D8"/>
    <w:rsid w:val="00D6464A"/>
    <w:rsid w:val="00D7341D"/>
    <w:rsid w:val="00D80CC5"/>
    <w:rsid w:val="00DA3991"/>
    <w:rsid w:val="00DA6413"/>
    <w:rsid w:val="00DB113A"/>
    <w:rsid w:val="00DF5439"/>
    <w:rsid w:val="00E10EEA"/>
    <w:rsid w:val="00E24E6C"/>
    <w:rsid w:val="00E41171"/>
    <w:rsid w:val="00E64EA5"/>
    <w:rsid w:val="00E83E03"/>
    <w:rsid w:val="00EA098B"/>
    <w:rsid w:val="00EB3385"/>
    <w:rsid w:val="00ED5D6F"/>
    <w:rsid w:val="00EE54F7"/>
    <w:rsid w:val="00EF1593"/>
    <w:rsid w:val="00F17C4E"/>
    <w:rsid w:val="00F343F3"/>
    <w:rsid w:val="00F41B51"/>
    <w:rsid w:val="00F51352"/>
    <w:rsid w:val="00F63AFF"/>
    <w:rsid w:val="00F73C11"/>
    <w:rsid w:val="00F76BDC"/>
    <w:rsid w:val="00F835E6"/>
    <w:rsid w:val="00F9232A"/>
    <w:rsid w:val="00F9682C"/>
    <w:rsid w:val="00FB045F"/>
    <w:rsid w:val="00FD4F9F"/>
    <w:rsid w:val="00FD5F89"/>
    <w:rsid w:val="00FD7321"/>
    <w:rsid w:val="00FE06E6"/>
    <w:rsid w:val="00FF0A04"/>
    <w:rsid w:val="00FF54CE"/>
    <w:rsid w:val="00FF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32C07"/>
  <w15:chartTrackingRefBased/>
  <w15:docId w15:val="{463AD34C-1F3D-438A-A955-8D47512DE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8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KR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5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7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5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5FF"/>
    <w:rPr>
      <w:rFonts w:eastAsia="SimSu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5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5FF"/>
    <w:rPr>
      <w:rFonts w:ascii="Segoe UI" w:eastAsia="SimSun" w:hAnsi="Segoe UI" w:cs="Segoe UI"/>
      <w:sz w:val="18"/>
      <w:szCs w:val="18"/>
      <w:lang w:eastAsia="en-US"/>
    </w:rPr>
  </w:style>
  <w:style w:type="paragraph" w:styleId="FootnoteText">
    <w:name w:val="footnote text"/>
    <w:basedOn w:val="Normal"/>
    <w:link w:val="FootnoteTextChar"/>
    <w:rsid w:val="004375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375F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C4D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D77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C4D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D77"/>
    <w:rPr>
      <w:rFonts w:eastAsia="SimSu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D77"/>
    <w:rPr>
      <w:rFonts w:eastAsia="SimSu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A51DA"/>
    <w:pPr>
      <w:spacing w:after="0" w:line="240" w:lineRule="auto"/>
    </w:pPr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7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14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29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7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B2996-E0FE-4470-8820-7CEA1EAA4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Tan Yun Ting</dc:creator>
  <cp:keywords/>
  <dc:description/>
  <cp:lastModifiedBy>Anna Lee So Youn</cp:lastModifiedBy>
  <cp:revision>3</cp:revision>
  <cp:lastPrinted>2023-11-27T07:13:00Z</cp:lastPrinted>
  <dcterms:created xsi:type="dcterms:W3CDTF">2023-12-01T02:49:00Z</dcterms:created>
  <dcterms:modified xsi:type="dcterms:W3CDTF">2023-12-01T02:51:00Z</dcterms:modified>
</cp:coreProperties>
</file>